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tbl>
      <w:tblPr>
        <w:tblW w:w="5780" w:type="dxa"/>
        <w:tblInd w:w="97" w:type="dxa"/>
        <w:tblLook w:val="0000"/>
      </w:tblPr>
      <w:tblGrid>
        <w:gridCol w:w="1300"/>
        <w:gridCol w:w="1300"/>
        <w:gridCol w:w="1641"/>
        <w:gridCol w:w="1539"/>
      </w:tblGrid>
      <w:tr w:rsidR="004F1070" w:rsidRPr="004567B2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1070" w:rsidRPr="004567B2" w:rsidRDefault="004F1070" w:rsidP="00E22BB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567B2">
              <w:rPr>
                <w:rFonts w:ascii="Times New Roman" w:hAnsi="Times New Roman"/>
                <w:b/>
                <w:bCs/>
              </w:rPr>
              <w:t>St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1070" w:rsidRPr="004567B2" w:rsidRDefault="004F1070" w:rsidP="00E22BB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567B2">
              <w:rPr>
                <w:rFonts w:ascii="Times New Roman" w:hAnsi="Times New Roman"/>
                <w:b/>
                <w:bCs/>
              </w:rPr>
              <w:t>Replicate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1070" w:rsidRPr="004567B2" w:rsidRDefault="004F1070" w:rsidP="00E22BB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567B2">
              <w:rPr>
                <w:rFonts w:ascii="Times New Roman" w:hAnsi="Times New Roman"/>
                <w:b/>
                <w:bCs/>
              </w:rPr>
              <w:t>20%  + N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1070" w:rsidRPr="004567B2" w:rsidRDefault="004F1070" w:rsidP="00E22BB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567B2">
              <w:rPr>
                <w:rFonts w:ascii="Times New Roman" w:hAnsi="Times New Roman"/>
                <w:b/>
                <w:bCs/>
              </w:rPr>
              <w:t>100% + N</w:t>
            </w:r>
          </w:p>
        </w:tc>
      </w:tr>
      <w:tr w:rsidR="004F1070" w:rsidRPr="004567B2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070" w:rsidRPr="004567B2" w:rsidRDefault="004F1070" w:rsidP="00E22BB7">
            <w:pPr>
              <w:jc w:val="center"/>
              <w:rPr>
                <w:rFonts w:ascii="Times New Roman" w:hAnsi="Times New Roman"/>
              </w:rPr>
            </w:pPr>
            <w:r w:rsidRPr="004567B2">
              <w:rPr>
                <w:rFonts w:ascii="Times New Roman" w:hAnsi="Times New Roman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070" w:rsidRPr="004567B2" w:rsidRDefault="004F1070" w:rsidP="00E22B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070" w:rsidRPr="004567B2" w:rsidRDefault="004F1070" w:rsidP="00E22BB7">
            <w:pPr>
              <w:jc w:val="right"/>
              <w:rPr>
                <w:rFonts w:ascii="Times New Roman" w:hAnsi="Times New Roman"/>
              </w:rPr>
            </w:pPr>
            <w:r w:rsidRPr="004567B2">
              <w:rPr>
                <w:rFonts w:ascii="Times New Roman" w:hAnsi="Times New Roman"/>
              </w:rPr>
              <w:t>0.38</w:t>
            </w:r>
            <w:r>
              <w:rPr>
                <w:rFonts w:ascii="Times New Roman" w:hAnsi="Times New Roman"/>
              </w:rPr>
              <w:t xml:space="preserve"> (0.1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070" w:rsidRPr="004567B2" w:rsidRDefault="004F1070" w:rsidP="00E22BB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 (0.04)</w:t>
            </w:r>
          </w:p>
        </w:tc>
      </w:tr>
      <w:tr w:rsidR="004F1070" w:rsidRPr="004567B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070" w:rsidRPr="004567B2" w:rsidRDefault="004F1070" w:rsidP="00E22BB7">
            <w:pPr>
              <w:jc w:val="center"/>
              <w:rPr>
                <w:rFonts w:ascii="Times New Roman" w:hAnsi="Times New Roman"/>
              </w:rPr>
            </w:pPr>
            <w:r w:rsidRPr="004567B2">
              <w:rPr>
                <w:rFonts w:ascii="Times New Roman" w:hAnsi="Times New Roman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070" w:rsidRPr="004567B2" w:rsidRDefault="004F1070" w:rsidP="00E22B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070" w:rsidRPr="004567B2" w:rsidRDefault="004F1070" w:rsidP="00E22BB7">
            <w:pPr>
              <w:jc w:val="right"/>
              <w:rPr>
                <w:rFonts w:ascii="Times New Roman" w:hAnsi="Times New Roman"/>
              </w:rPr>
            </w:pPr>
            <w:r w:rsidRPr="004567B2">
              <w:rPr>
                <w:rFonts w:ascii="Times New Roman" w:hAnsi="Times New Roman"/>
              </w:rPr>
              <w:t>0.36</w:t>
            </w:r>
            <w:r>
              <w:rPr>
                <w:rFonts w:ascii="Times New Roman" w:hAnsi="Times New Roman"/>
              </w:rPr>
              <w:t xml:space="preserve"> (0.0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070" w:rsidRPr="004567B2" w:rsidRDefault="004F1070" w:rsidP="00E22BB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 (0.05)</w:t>
            </w:r>
          </w:p>
        </w:tc>
      </w:tr>
      <w:tr w:rsidR="004F1070" w:rsidRPr="004567B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070" w:rsidRPr="004567B2" w:rsidRDefault="004F1070" w:rsidP="00E22B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070" w:rsidRPr="004567B2" w:rsidRDefault="004F1070" w:rsidP="00E22B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070" w:rsidRPr="004567B2" w:rsidRDefault="004F1070" w:rsidP="00E22BB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 (0.0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070" w:rsidRPr="004567B2" w:rsidRDefault="004F1070" w:rsidP="00E22BB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 (0.26)</w:t>
            </w:r>
          </w:p>
        </w:tc>
      </w:tr>
      <w:tr w:rsidR="004F1070" w:rsidRPr="004567B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070" w:rsidRPr="004567B2" w:rsidRDefault="004F1070" w:rsidP="00E22B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070" w:rsidRPr="004567B2" w:rsidRDefault="004F1070" w:rsidP="00E22B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070" w:rsidRPr="004567B2" w:rsidRDefault="004F1070" w:rsidP="00E22BB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 (0.0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070" w:rsidRPr="004567B2" w:rsidRDefault="004F1070" w:rsidP="00E22BB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 (0.28)</w:t>
            </w:r>
          </w:p>
        </w:tc>
      </w:tr>
      <w:tr w:rsidR="004F1070" w:rsidRPr="004567B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070" w:rsidRPr="004567B2" w:rsidRDefault="004F1070" w:rsidP="00E22B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070" w:rsidRPr="004567B2" w:rsidRDefault="004F1070" w:rsidP="00E22B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070" w:rsidRPr="004567B2" w:rsidRDefault="004F1070" w:rsidP="00E22BB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 (0.1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070" w:rsidRPr="004567B2" w:rsidRDefault="004F1070" w:rsidP="00E22BB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8 (0.11)</w:t>
            </w:r>
          </w:p>
        </w:tc>
      </w:tr>
      <w:tr w:rsidR="004F1070" w:rsidRPr="004567B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070" w:rsidRPr="004567B2" w:rsidRDefault="004F1070" w:rsidP="00E22B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070" w:rsidRPr="004567B2" w:rsidRDefault="004F1070" w:rsidP="00E22B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070" w:rsidRPr="004567B2" w:rsidRDefault="004F1070" w:rsidP="00E22BB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3 (0.1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070" w:rsidRPr="004567B2" w:rsidRDefault="004F1070" w:rsidP="00E22BB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 (0.11)</w:t>
            </w:r>
          </w:p>
        </w:tc>
      </w:tr>
    </w:tbl>
    <w:p w:rsidR="00B92A1A" w:rsidRDefault="004F1070"/>
    <w:sectPr w:rsidR="00B92A1A" w:rsidSect="00B92A1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4E75B3"/>
    <w:rsid w:val="00324862"/>
    <w:rsid w:val="004E75B3"/>
    <w:rsid w:val="004F1070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07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Macintosh Word</Application>
  <DocSecurity>0</DocSecurity>
  <Lines>2</Lines>
  <Paragraphs>1</Paragraphs>
  <ScaleCrop>false</ScaleCrop>
  <Company>University of New Hampshire</Company>
  <LinksUpToDate>false</LinksUpToDate>
  <CharactersWithSpaces>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e Morison</dc:creator>
  <cp:keywords/>
  <cp:lastModifiedBy>Francoise Morison</cp:lastModifiedBy>
  <cp:revision>2</cp:revision>
  <dcterms:created xsi:type="dcterms:W3CDTF">2020-04-21T20:42:00Z</dcterms:created>
  <dcterms:modified xsi:type="dcterms:W3CDTF">2020-04-22T15:29:00Z</dcterms:modified>
</cp:coreProperties>
</file>